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 xml:space="preserve">Supplementary Table S2. An overview of recurrent mutations detected in </w:t>
      </w:r>
      <w:r>
        <w:rPr>
          <w:i/>
          <w:iCs/>
          <w:lang w:val="en-US"/>
        </w:rPr>
        <w:t>EGFR</w:t>
      </w:r>
      <w:r>
        <w:rPr>
          <w:lang w:val="en-US"/>
        </w:rPr>
        <w:t>-wildtype (WT) lung tumors.</w:t>
      </w:r>
    </w:p>
    <w:tbl>
      <w:tblPr>
        <w:tblW w:w="8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1915"/>
        <w:gridCol w:w="2012"/>
        <w:gridCol w:w="1565"/>
        <w:gridCol w:w="2125"/>
      </w:tblGrid>
      <w:tr>
        <w:trPr/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ne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ucleotide variant</w:t>
            </w:r>
          </w:p>
        </w:tc>
        <w:tc>
          <w:tcPr>
            <w:tcW w:w="2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tein variant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mpact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oup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KEAP1</w:t>
            </w:r>
          </w:p>
        </w:tc>
        <w:tc>
          <w:tcPr>
            <w:tcW w:w="1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.99C&gt;G</w:t>
            </w:r>
          </w:p>
        </w:tc>
        <w:tc>
          <w:tcPr>
            <w:tcW w:w="2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.(Tyr33*)</w:t>
            </w:r>
          </w:p>
        </w:tc>
        <w:tc>
          <w:tcPr>
            <w:tcW w:w="1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F</w:t>
            </w:r>
          </w:p>
        </w:tc>
        <w:tc>
          <w:tcPr>
            <w:tcW w:w="2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.1174G&gt;T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.(Ala392Ser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.1249G&gt;T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.(Gly417Trp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F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.1439G&gt;T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.(Gly480Val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F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.1532-1G&gt;T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splicing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F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.1603G&gt;T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.(Glu535*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F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.1715A&gt;G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.(Tyr572Cys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F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.1801C&gt;T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.(Arg601Trp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F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.283G&gt;T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.(Ala95Ser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.482T&gt;C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.(Met161Thr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.483G&gt;A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.(Met161Ile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F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.483G&gt;T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.(Met161Ile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F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.512G&gt;T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.(Cys171Phe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.557G&gt;A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.(Gly186Asp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.574G&gt;C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.(Glu192Gln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NP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Mutan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.652G&gt;C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.(Glu218Gln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F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.730G&gt;A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.(Glu244Lys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F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.736T&gt;G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.(Phe246Val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.840C&gt;A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.(Phe280Leu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.852G&gt;T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.(Gln284His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.896A&gt;G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.(Asp299Gly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KRAS</w:t>
            </w:r>
          </w:p>
        </w:tc>
        <w:tc>
          <w:tcPr>
            <w:tcW w:w="1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.34G&gt;T</w:t>
            </w:r>
          </w:p>
        </w:tc>
        <w:tc>
          <w:tcPr>
            <w:tcW w:w="2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.(Gly12Cys)</w:t>
            </w:r>
          </w:p>
        </w:tc>
        <w:tc>
          <w:tcPr>
            <w:tcW w:w="1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oF</w:t>
            </w:r>
          </w:p>
        </w:tc>
        <w:tc>
          <w:tcPr>
            <w:tcW w:w="2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  <w:r>
              <w:rPr>
                <w:rFonts w:cs="Times New Roman" w:ascii="Times New Roman" w:hAnsi="Times New Roman"/>
                <w:lang w:val="en-US"/>
              </w:rPr>
              <w:t xml:space="preserve"> (n=9)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.35G&gt;C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.(Gly12Arg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oF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  <w:r>
              <w:rPr>
                <w:rFonts w:cs="Times New Roman" w:ascii="Times New Roman" w:hAnsi="Times New Roman"/>
                <w:lang w:val="en-US"/>
              </w:rPr>
              <w:t xml:space="preserve"> (n=2)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.35G&gt;T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.(Gly12Val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oF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  <w:r>
              <w:rPr>
                <w:rFonts w:cs="Times New Roman" w:ascii="Times New Roman" w:hAnsi="Times New Roman"/>
                <w:lang w:val="en-US"/>
              </w:rPr>
              <w:t xml:space="preserve"> (n=5)</w:t>
            </w:r>
          </w:p>
        </w:tc>
      </w:tr>
      <w:tr>
        <w:trPr/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.37G&gt;T</w:t>
            </w:r>
          </w:p>
        </w:tc>
        <w:tc>
          <w:tcPr>
            <w:tcW w:w="2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.(Gly13Cys)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oF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STK11</w:t>
            </w:r>
          </w:p>
        </w:tc>
        <w:tc>
          <w:tcPr>
            <w:tcW w:w="1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.109C&gt;T</w:t>
            </w:r>
          </w:p>
        </w:tc>
        <w:tc>
          <w:tcPr>
            <w:tcW w:w="2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.(Gln37*)</w:t>
            </w:r>
          </w:p>
        </w:tc>
        <w:tc>
          <w:tcPr>
            <w:tcW w:w="1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F</w:t>
            </w:r>
          </w:p>
        </w:tc>
        <w:tc>
          <w:tcPr>
            <w:tcW w:w="2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.1211C&gt;T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.(Ser404Phe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NP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Mutan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.250A&gt;T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.(Lys84*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F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.291_292insT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.(Glu98*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F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.388G&gt;T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.(Glu130*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F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.394dupT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.(Cys132Leufs*31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F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.402_403delTG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.(Cys134Trpfs*28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F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.465-1G&gt;T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splicing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F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.597+2T&gt;A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splicing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F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.598-2A&gt;T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splicing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F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.752delG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.(Gly251Valfs*36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F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.766G&gt;T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.(Glu256*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F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.785delA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.(Lys262Serfs*25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F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.836delG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.(Gly279Alafs*8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F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.897delC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.(Ile300Serfs*36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F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.920+1G&gt;T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splicing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F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.991_992delCG</w:t>
            </w:r>
          </w:p>
        </w:tc>
        <w:tc>
          <w:tcPr>
            <w:tcW w:w="2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.(Arg331Valfs*28)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F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UNC80</w:t>
            </w:r>
          </w:p>
        </w:tc>
        <w:tc>
          <w:tcPr>
            <w:tcW w:w="1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.95C&gt;A</w:t>
            </w:r>
          </w:p>
        </w:tc>
        <w:tc>
          <w:tcPr>
            <w:tcW w:w="2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.Ala32Glu</w:t>
            </w:r>
          </w:p>
        </w:tc>
        <w:tc>
          <w:tcPr>
            <w:tcW w:w="1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212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.404C&gt;T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.Thr135Il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NP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  <w:r>
              <w:rPr>
                <w:rFonts w:cs="Times New Roman" w:ascii="Times New Roman" w:hAnsi="Times New Roman"/>
                <w:lang w:val="en-US"/>
              </w:rPr>
              <w:t xml:space="preserve"> (n=2)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.1432C&gt;A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.Leu478Il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.1822A&gt;G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.Met608Val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NP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.3074G&gt;C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.Arg1025Pro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.3356G&gt;C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.Ser1119Thr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NP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.3379G&gt;T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.Ala1127Ser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.3434A&gt;C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.Glu1145Ala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NP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.3475G&gt;C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.Asp1159His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.3932C&gt;T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.Thr1311Il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NP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  <w:r>
              <w:rPr>
                <w:rFonts w:cs="Times New Roman" w:ascii="Times New Roman" w:hAnsi="Times New Roman"/>
                <w:lang w:val="en-US"/>
              </w:rPr>
              <w:t xml:space="preserve"> (n=2)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Mutan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  <w:r>
              <w:rPr>
                <w:rFonts w:cs="Times New Roman" w:ascii="Times New Roman" w:hAnsi="Times New Roman"/>
                <w:lang w:val="en-US"/>
              </w:rPr>
              <w:t xml:space="preserve"> (n=1)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.5048C&gt;T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.Ser1683Leu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.6032A&gt;T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.Gln2011Leu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.6605A&gt;G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.Glu2202Gly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.7334C&gt;T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.Ser2445Leu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NP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.8263A&gt;G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.Ser2755Gly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NP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.8303C&gt;A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.Pro2768Gln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.8330C&gt;A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.Ala2777Glu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.9449C&gt;G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.Pro3150Arg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  <w:tr>
        <w:trPr/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.9482C&gt;T</w:t>
            </w:r>
          </w:p>
        </w:tc>
        <w:tc>
          <w:tcPr>
            <w:tcW w:w="2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.Ala3161Val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NP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lang w:val="en-US"/>
              </w:rPr>
              <w:t>EGFR</w:t>
            </w:r>
          </w:p>
        </w:tc>
      </w:tr>
    </w:tbl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Abbreviations.</w:t>
      </w:r>
    </w:p>
    <w:p>
      <w:pPr>
        <w:pStyle w:val="Normal"/>
        <w:spacing w:lineRule="auto" w:line="240" w:before="0" w:after="200"/>
        <w:rPr/>
      </w:pPr>
      <w:r>
        <w:rPr>
          <w:lang w:val="en-US"/>
        </w:rPr>
        <w:t>GoF: Gain-of-Function; LoF: Loss-of-Function; SNP: Single Nucleotide Polymorphism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fr-FR" w:bidi="ar-SA"/>
    </w:rPr>
  </w:style>
  <w:style w:type="character" w:styleId="CommentSubjectChar">
    <w:name w:val="Comment Subject Char"/>
    <w:qFormat/>
    <w:rPr>
      <w:b/>
      <w:bCs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3T08:07:00Z</dcterms:created>
  <dc:creator>CGFL</dc:creator>
  <dc:description/>
  <cp:keywords/>
  <dc:language>en-US</dc:language>
  <cp:lastModifiedBy>Maiden Pacang</cp:lastModifiedBy>
  <dcterms:modified xsi:type="dcterms:W3CDTF">2023-07-24T07:41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